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Heading1"/>
        <w:numPr>
          <w:ilvl w:val="0"/>
          <w:numId w:val="0"/>
        </w:numPr>
        <w:spacing w:before="240" w:after="0"/>
        <w:rPr>
          <w:rStyle w:val="CommentReference"/>
          <w:rFonts w:cs="Calibri"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rFonts w:cs="Calibri"/>
          <w:bCs/>
          <w:szCs w:val="24"/>
        </w:rPr>
      </w:pPr>
      <w:r>
        <w:rPr>
          <w:rFonts w:cs="Calibri"/>
          <w:b/>
          <w:bCs/>
          <w:szCs w:val="24"/>
        </w:rPr>
        <w:t xml:space="preserve">S1 Table. The ability of the optimized straining-flotation method to detect and quantify STH eggs in soil. </w:t>
      </w:r>
      <w:r>
        <w:rPr>
          <w:rFonts w:cs="Calibri"/>
          <w:bCs/>
          <w:szCs w:val="24"/>
        </w:rPr>
        <w:t>The egg counts were adjusted for the amount of sample examined. The Ct-value summarized in this table only reflect those that were observed in qPCR-positive samples only.</w:t>
      </w:r>
    </w:p>
    <w:tbl>
      <w:tblPr>
        <w:tblW w:w="154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76"/>
        <w:gridCol w:w="1417"/>
        <w:gridCol w:w="1531"/>
        <w:gridCol w:w="239"/>
        <w:gridCol w:w="1462"/>
        <w:gridCol w:w="1417"/>
        <w:gridCol w:w="239"/>
        <w:gridCol w:w="1462"/>
        <w:gridCol w:w="1418"/>
        <w:gridCol w:w="239"/>
        <w:gridCol w:w="1462"/>
        <w:gridCol w:w="1842"/>
      </w:tblGrid>
      <w:tr>
        <w:trPr/>
        <w:tc>
          <w:tcPr>
            <w:tcW w:w="14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Number of eggs seeded to 100 grams of soil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Number of replicates</w:t>
            </w:r>
          </w:p>
        </w:tc>
        <w:tc>
          <w:tcPr>
            <w:tcW w:w="60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iCs/>
                <w:szCs w:val="24"/>
              </w:rPr>
            </w:pPr>
            <w:r>
              <w:rPr>
                <w:rFonts w:cs="Calibri"/>
                <w:b/>
                <w:iCs/>
                <w:szCs w:val="24"/>
              </w:rPr>
              <w:t xml:space="preserve">Microscopic examination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i/>
                <w:i/>
                <w:iCs/>
                <w:szCs w:val="24"/>
              </w:rPr>
            </w:pPr>
            <w:r>
              <w:rPr>
                <w:rFonts w:cs="Calibri"/>
                <w:b/>
                <w:i/>
                <w:iCs/>
                <w:szCs w:val="24"/>
              </w:rPr>
            </w:r>
          </w:p>
        </w:tc>
        <w:tc>
          <w:tcPr>
            <w:tcW w:w="642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iCs/>
                <w:szCs w:val="24"/>
              </w:rPr>
            </w:pPr>
            <w:r>
              <w:rPr>
                <w:rFonts w:cs="Calibri"/>
                <w:b/>
                <w:iCs/>
                <w:szCs w:val="24"/>
              </w:rPr>
              <w:t>qPCR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i/>
                <w:i/>
                <w:iCs/>
                <w:szCs w:val="24"/>
              </w:rPr>
            </w:pPr>
            <w:r>
              <w:rPr>
                <w:rFonts w:cs="Calibri"/>
                <w:b/>
                <w:i/>
                <w:iCs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i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Ascari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i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Trichur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i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i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Ascari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i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</w:r>
          </w:p>
        </w:tc>
        <w:tc>
          <w:tcPr>
            <w:tcW w:w="33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i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b/>
                <w:b/>
                <w:i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ensitivity (%) (95%CI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Median adjusted egg counts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minimum; maximu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eastAsia="Yu Gothic Light" w:cs="Calibri"/>
                <w:i/>
                <w:iCs/>
                <w:color w:val="404040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  <w:szCs w:val="24"/>
              </w:rPr>
              <w:t>Sensitivity (%) (95%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Median adjusted egg counts (minimum; maximu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eastAsia="Yu Gothic Light" w:cs="Calibri"/>
                <w:i/>
                <w:iCs/>
                <w:color w:val="404040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ensitivity (%) (95%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 xml:space="preserve">Median Ct-value 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minimum; maximum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Sensitivity (%) (95%CI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Median Ct-value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minimum; maximum)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10 egg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25.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0.0; 55.0)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0.0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0.0; 2.0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2.5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0.0; 35.4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0.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0.0; 4.0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eastAsia="Yu Gothic Light" w:cs="Calibri"/>
                <w:i/>
                <w:iCs/>
                <w:color w:val="404040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2.5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0.0; 35.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33.5 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33.5; 33.5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0.0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15.4; 84.6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31.5 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24.4; 35.9)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25 egg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75.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 xml:space="preserve">(45.0; 100)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4.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0.0; 8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eastAsia="Yu Gothic Light" w:cs="Calibri"/>
                <w:i/>
                <w:iCs/>
                <w:color w:val="404040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62.5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 xml:space="preserve">(29.0; 96.0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0.0; 6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eastAsia="Yu Gothic Light" w:cs="Calibri"/>
                <w:i/>
                <w:iCs/>
                <w:color w:val="404040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7.5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4.0; 7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32.7 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26.3; 34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7.5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64.6; 1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3.3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25.6; 34.2)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0 egg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0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100; 100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13.0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8.0; 22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0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 xml:space="preserve">(100; 100)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5.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2.0; 10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eastAsia="Yu Gothic Light" w:cs="Calibri"/>
                <w:i/>
                <w:iCs/>
                <w:color w:val="404040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7.5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64.6; 1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29.6 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24.1; 41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7.5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64.6; 10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9.7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23.3; 36.9)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100 egg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100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100; 100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36.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18.0; 56.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eastAsia="Yu Gothic Light" w:cs="Calibri"/>
                <w:i/>
                <w:iCs/>
                <w:color w:val="404040"/>
                <w:szCs w:val="24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00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100; 10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8.0</w:t>
            </w:r>
          </w:p>
          <w:p>
            <w:pPr>
              <w:pStyle w:val="Normal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cs="Calibri"/>
                <w:szCs w:val="24"/>
              </w:rPr>
              <w:t>(6.0; 16.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Yu Gothic Light" w:cs="Calibri"/>
                <w:i/>
                <w:i/>
                <w:iCs/>
                <w:color w:val="404040"/>
                <w:szCs w:val="24"/>
              </w:rPr>
            </w:pPr>
            <w:r>
              <w:rPr>
                <w:rFonts w:eastAsia="Yu Gothic Light" w:cs="Calibri"/>
                <w:i/>
                <w:iCs/>
                <w:color w:val="404040"/>
                <w:szCs w:val="24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00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100; 10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22.9 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21.1; 37.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7.5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64.6; 10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3.4</w:t>
            </w:r>
          </w:p>
          <w:p>
            <w:pPr>
              <w:pStyle w:val="Normal"/>
              <w:spacing w:lineRule="auto" w:line="24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(22.5; 30.4)</w:t>
            </w:r>
          </w:p>
        </w:tc>
      </w:tr>
    </w:tbl>
    <w:p>
      <w:pPr>
        <w:pStyle w:val="Normal"/>
        <w:rPr>
          <w:rFonts w:cs="Calibri"/>
          <w:szCs w:val="24"/>
        </w:rPr>
      </w:pPr>
      <w:r>
        <w:rPr>
          <w:rFonts w:cs="Calibri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Yu Gothic Light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Yu Gothic Light" w:cs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Yu Gothic Light" w:cs="Times New Roman"/>
      <w:color w:val="000000"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" w:cs="Times New Roman"/>
      <w:i/>
      <w:i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eastAsia="Calibri" w:cs="Times New Roman"/>
      <w:color w:val="000000"/>
    </w:rPr>
  </w:style>
  <w:style w:type="character" w:styleId="WW8Num23z0">
    <w:name w:val="WW8Num2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Yu Gothic Light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eastAsia="Yu Gothic Light" w:cs="Times New Roman"/>
      <w:b/>
      <w:color w:val="000000"/>
      <w:sz w:val="28"/>
      <w:szCs w:val="26"/>
    </w:rPr>
  </w:style>
  <w:style w:type="character" w:styleId="Heading3Char">
    <w:name w:val="Heading 3 Char"/>
    <w:qFormat/>
    <w:rPr>
      <w:rFonts w:eastAsia="Yu Gothic Light" w:cs="Times New Roman"/>
      <w:color w:val="000000"/>
      <w:sz w:val="28"/>
      <w:szCs w:val="24"/>
    </w:rPr>
  </w:style>
  <w:style w:type="character" w:styleId="Heading4Char">
    <w:name w:val="Heading 4 Char"/>
    <w:qFormat/>
    <w:rPr>
      <w:rFonts w:ascii="Calibri Light" w:hAnsi="Calibri Light" w:eastAsia="Yu Gothic Light" w:cs="Times New Roman"/>
      <w:i/>
      <w:i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TitleChar">
    <w:name w:val="Title Char"/>
    <w:qFormat/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Yiv4046434443">
    <w:name w:val="yiv4046434443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 Light" w:hAnsi="Calibri Light" w:cs="Calibri Light"/>
      <w:bCs/>
      <w:color w:val="2E74B5"/>
      <w:sz w:val="28"/>
      <w:szCs w:val="28"/>
      <w:lang w:val="en-US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4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02:00Z</dcterms:created>
  <dc:creator>HP</dc:creator>
  <dc:description/>
  <cp:keywords/>
  <dc:language>en-US</dc:language>
  <cp:lastModifiedBy>Microsoft account</cp:lastModifiedBy>
  <cp:lastPrinted>2020-05-11T08:44:00Z</cp:lastPrinted>
  <dcterms:modified xsi:type="dcterms:W3CDTF">2022-03-28T16:29:00Z</dcterms:modified>
  <cp:revision>8</cp:revision>
  <dc:subject/>
  <dc:title/>
</cp:coreProperties>
</file>